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A661E" w14:textId="69CA7E38" w:rsidR="007B5862" w:rsidRPr="00C71F09" w:rsidRDefault="002C5D9B" w:rsidP="007B5862">
      <w:pPr>
        <w:spacing w:line="259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S1 Table</w:t>
      </w:r>
      <w:r w:rsidR="007B5862" w:rsidRPr="00C71F09">
        <w:rPr>
          <w:rFonts w:ascii="Times" w:hAnsi="Times"/>
          <w:b/>
          <w:sz w:val="20"/>
          <w:szCs w:val="20"/>
        </w:rPr>
        <w:t>.</w:t>
      </w:r>
      <w:r w:rsidR="007B5862" w:rsidRPr="00C71F09">
        <w:rPr>
          <w:rFonts w:ascii="Times" w:hAnsi="Times"/>
          <w:sz w:val="20"/>
          <w:szCs w:val="20"/>
        </w:rPr>
        <w:t xml:space="preserve"> ICD-10 diagnosis </w:t>
      </w:r>
      <w:r w:rsidR="007B5862">
        <w:rPr>
          <w:rFonts w:ascii="Times" w:hAnsi="Times"/>
          <w:sz w:val="20"/>
          <w:szCs w:val="20"/>
        </w:rPr>
        <w:t xml:space="preserve">(CM) </w:t>
      </w:r>
      <w:r w:rsidR="007B5862" w:rsidRPr="00C71F09">
        <w:rPr>
          <w:rFonts w:ascii="Times" w:hAnsi="Times"/>
          <w:sz w:val="20"/>
          <w:szCs w:val="20"/>
        </w:rPr>
        <w:t xml:space="preserve">and procedure </w:t>
      </w:r>
      <w:r w:rsidR="007B5862">
        <w:rPr>
          <w:rFonts w:ascii="Times" w:hAnsi="Times"/>
          <w:sz w:val="20"/>
          <w:szCs w:val="20"/>
        </w:rPr>
        <w:t xml:space="preserve">(PCS) </w:t>
      </w:r>
      <w:r w:rsidR="007B5862" w:rsidRPr="00C71F09">
        <w:rPr>
          <w:rFonts w:ascii="Times" w:hAnsi="Times"/>
          <w:sz w:val="20"/>
          <w:szCs w:val="20"/>
        </w:rPr>
        <w:t>codes</w:t>
      </w:r>
      <w:r w:rsidR="00016A86">
        <w:rPr>
          <w:rFonts w:ascii="Times" w:hAnsi="Times"/>
          <w:sz w:val="20"/>
          <w:szCs w:val="20"/>
        </w:rPr>
        <w:t xml:space="preserve"> used to identify comorbidities</w:t>
      </w:r>
      <w:r w:rsidR="001B5917">
        <w:rPr>
          <w:rFonts w:ascii="Times" w:hAnsi="Times"/>
          <w:sz w:val="20"/>
          <w:szCs w:val="20"/>
        </w:rPr>
        <w:t xml:space="preserve"> and outcomes</w:t>
      </w:r>
      <w:r w:rsidR="00016A86">
        <w:rPr>
          <w:rFonts w:ascii="Times" w:hAnsi="Times"/>
          <w:sz w:val="20"/>
          <w:szCs w:val="20"/>
        </w:rPr>
        <w:t>.</w:t>
      </w:r>
    </w:p>
    <w:p w14:paraId="53DC780C" w14:textId="77777777" w:rsidR="007B5862" w:rsidRPr="00F36C63" w:rsidRDefault="007B5862" w:rsidP="007B5862">
      <w:pPr>
        <w:spacing w:line="259" w:lineRule="auto"/>
        <w:rPr>
          <w:rFonts w:ascii="Times" w:hAnsi="Times"/>
          <w:color w:val="7030A0"/>
          <w:sz w:val="20"/>
          <w:szCs w:val="20"/>
          <w:u w:val="single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6480"/>
      </w:tblGrid>
      <w:tr w:rsidR="007B5862" w:rsidRPr="00D478B2" w14:paraId="09EF17EA" w14:textId="77777777" w:rsidTr="00A20AF1">
        <w:trPr>
          <w:trHeight w:val="413"/>
        </w:trPr>
        <w:tc>
          <w:tcPr>
            <w:tcW w:w="2785" w:type="dxa"/>
            <w:shd w:val="clear" w:color="auto" w:fill="BFBFBF" w:themeFill="background1" w:themeFillShade="BF"/>
            <w:vAlign w:val="center"/>
          </w:tcPr>
          <w:p w14:paraId="4BF6349B" w14:textId="77777777" w:rsidR="007B5862" w:rsidRPr="00D478B2" w:rsidRDefault="007B5862" w:rsidP="00A20AF1">
            <w:pPr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Inclusion</w:t>
            </w:r>
          </w:p>
        </w:tc>
        <w:tc>
          <w:tcPr>
            <w:tcW w:w="6480" w:type="dxa"/>
            <w:shd w:val="clear" w:color="auto" w:fill="BFBFBF" w:themeFill="background1" w:themeFillShade="BF"/>
            <w:vAlign w:val="center"/>
          </w:tcPr>
          <w:p w14:paraId="3F4D0CC1" w14:textId="77777777" w:rsidR="007B5862" w:rsidRPr="00D478B2" w:rsidRDefault="007B5862" w:rsidP="00A20AF1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478B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ICD-10</w:t>
            </w:r>
            <w:r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-CM/PCS codes</w:t>
            </w:r>
          </w:p>
        </w:tc>
      </w:tr>
      <w:tr w:rsidR="007B5862" w:rsidRPr="00D478B2" w14:paraId="0C898A33" w14:textId="77777777" w:rsidTr="00A20AF1">
        <w:trPr>
          <w:trHeight w:val="56"/>
        </w:trPr>
        <w:tc>
          <w:tcPr>
            <w:tcW w:w="2785" w:type="dxa"/>
            <w:shd w:val="clear" w:color="auto" w:fill="auto"/>
            <w:vAlign w:val="center"/>
          </w:tcPr>
          <w:p w14:paraId="347530A5" w14:textId="55A00BE6" w:rsidR="007B5862" w:rsidRPr="00CB4E7F" w:rsidRDefault="008A3093" w:rsidP="00A20AF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ardiac Tamponade</w:t>
            </w:r>
            <w:r w:rsidR="008208E6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0ED7EC1B" w14:textId="200608E4" w:rsidR="007B5862" w:rsidRPr="00927CCC" w:rsidRDefault="008A3093" w:rsidP="00A20AF1">
            <w:pPr>
              <w:spacing w:after="150"/>
              <w:outlineLvl w:val="0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46808">
              <w:rPr>
                <w:color w:val="000000" w:themeColor="text1"/>
                <w:sz w:val="20"/>
                <w:szCs w:val="20"/>
              </w:rPr>
              <w:t>I314</w:t>
            </w:r>
          </w:p>
        </w:tc>
      </w:tr>
      <w:tr w:rsidR="007B5862" w:rsidRPr="00D478B2" w14:paraId="7F79C11C" w14:textId="77777777" w:rsidTr="00A20AF1">
        <w:trPr>
          <w:trHeight w:val="125"/>
        </w:trPr>
        <w:tc>
          <w:tcPr>
            <w:tcW w:w="2785" w:type="dxa"/>
            <w:shd w:val="clear" w:color="auto" w:fill="auto"/>
            <w:vAlign w:val="center"/>
          </w:tcPr>
          <w:p w14:paraId="39D3BEBA" w14:textId="1D16ECA8" w:rsidR="007B5862" w:rsidRPr="00CB4E7F" w:rsidRDefault="008208E6" w:rsidP="00A20AF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Pulmonary Hypertension</w:t>
            </w:r>
            <w:r w:rsidR="007B5862" w:rsidRPr="00CB4E7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0B48B5F9" w14:textId="2C60B0F2" w:rsidR="007B5862" w:rsidRPr="00927CCC" w:rsidRDefault="008208E6" w:rsidP="00A20AF1">
            <w:pPr>
              <w:spacing w:after="150"/>
              <w:outlineLvl w:val="0"/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I27, I27.0, I27.1, I27.2x</w:t>
            </w:r>
          </w:p>
        </w:tc>
      </w:tr>
    </w:tbl>
    <w:p w14:paraId="360358C5" w14:textId="77777777" w:rsidR="007B5862" w:rsidRDefault="007B5862" w:rsidP="007B5862">
      <w:pPr>
        <w:spacing w:line="480" w:lineRule="auto"/>
        <w:rPr>
          <w:rFonts w:ascii="Times" w:hAnsi="Times"/>
          <w:b/>
          <w:bCs/>
          <w:sz w:val="20"/>
          <w:szCs w:val="20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1"/>
        <w:gridCol w:w="6524"/>
      </w:tblGrid>
      <w:tr w:rsidR="007B5862" w:rsidRPr="00656286" w14:paraId="450027A8" w14:textId="77777777" w:rsidTr="00A20AF1">
        <w:trPr>
          <w:trHeight w:val="368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713BE8" w14:textId="77777777" w:rsidR="007B5862" w:rsidRPr="00656286" w:rsidRDefault="007B5862" w:rsidP="00A20AF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1411EA" w14:textId="77777777" w:rsidR="007B5862" w:rsidRPr="00656286" w:rsidRDefault="007B5862" w:rsidP="00A20A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ICD-1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CM</w:t>
            </w: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 xml:space="preserve"> codes</w:t>
            </w:r>
          </w:p>
        </w:tc>
      </w:tr>
      <w:tr w:rsidR="007B5862" w:rsidRPr="00656286" w14:paraId="0072C230" w14:textId="77777777" w:rsidTr="00A20AF1">
        <w:trPr>
          <w:trHeight w:val="62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E3638" w14:textId="77777777" w:rsidR="007B5862" w:rsidRPr="00656286" w:rsidRDefault="007B5862" w:rsidP="00A20AF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7B5862" w:rsidRPr="00656286" w14:paraId="4ABC959F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0559F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198B8" w14:textId="032DA115" w:rsidR="007B5862" w:rsidRPr="006A15B3" w:rsidRDefault="00F2103C" w:rsidP="00A20AF1">
            <w:pPr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E10.x, E11.x, E12.x E13.x</w:t>
            </w:r>
          </w:p>
        </w:tc>
      </w:tr>
      <w:tr w:rsidR="007B5862" w:rsidRPr="00656286" w14:paraId="05D73244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4D93E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EE940" w14:textId="77777777" w:rsidR="007B5862" w:rsidRPr="00F54EB6" w:rsidRDefault="007B5862" w:rsidP="00A20AF1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0.x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I11.x-I13.x, I15.x</w:t>
            </w:r>
          </w:p>
        </w:tc>
      </w:tr>
      <w:tr w:rsidR="007B5862" w:rsidRPr="00656286" w14:paraId="5C9A5D79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93B6C" w14:textId="77777777" w:rsidR="007B5862" w:rsidRPr="00325EAB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687C" w14:textId="4B7A7FD1" w:rsidR="007B5862" w:rsidRPr="0086581C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sz w:val="20"/>
                <w:szCs w:val="20"/>
              </w:rPr>
              <w:t>F17.</w:t>
            </w:r>
            <w:r>
              <w:rPr>
                <w:sz w:val="20"/>
                <w:szCs w:val="20"/>
              </w:rPr>
              <w:t>x</w:t>
            </w:r>
            <w:r w:rsidRPr="0086581C">
              <w:rPr>
                <w:sz w:val="20"/>
                <w:szCs w:val="20"/>
              </w:rPr>
              <w:t>, Z72.0, Z87.891</w:t>
            </w:r>
            <w:r w:rsidR="00F2103C">
              <w:rPr>
                <w:sz w:val="20"/>
                <w:szCs w:val="20"/>
              </w:rPr>
              <w:t xml:space="preserve">, </w:t>
            </w:r>
            <w:r w:rsidR="00F2103C" w:rsidRPr="00F2103C">
              <w:rPr>
                <w:sz w:val="20"/>
                <w:szCs w:val="20"/>
              </w:rPr>
              <w:t>Z7722</w:t>
            </w:r>
          </w:p>
        </w:tc>
      </w:tr>
      <w:tr w:rsidR="007B5862" w:rsidRPr="00656286" w14:paraId="003CD23E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0D1AF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9018A" w14:textId="2A79FB41" w:rsidR="007B5862" w:rsidRPr="007F3520" w:rsidRDefault="007B5862" w:rsidP="00A20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10</w:t>
            </w:r>
            <w:r w:rsidR="00F2103C"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Z72.1</w:t>
            </w:r>
          </w:p>
        </w:tc>
      </w:tr>
      <w:tr w:rsidR="007B5862" w:rsidRPr="00656286" w14:paraId="3903154F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89FAA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208A9" w14:textId="7036288F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66.x</w:t>
            </w:r>
            <w:r w:rsidR="006A0875">
              <w:rPr>
                <w:rFonts w:eastAsiaTheme="minorHAnsi"/>
                <w:sz w:val="20"/>
                <w:szCs w:val="20"/>
              </w:rPr>
              <w:t xml:space="preserve">, </w:t>
            </w:r>
            <w:r w:rsidR="006A0875" w:rsidRPr="006A0875">
              <w:rPr>
                <w:rFonts w:eastAsiaTheme="minorHAnsi"/>
                <w:sz w:val="20"/>
                <w:szCs w:val="20"/>
              </w:rPr>
              <w:t>Z683x, Z684x, Z6854</w:t>
            </w:r>
          </w:p>
        </w:tc>
      </w:tr>
      <w:tr w:rsidR="007B5862" w:rsidRPr="00656286" w14:paraId="2F93D5FA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55057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7EEE0" w14:textId="77777777" w:rsidR="007B5862" w:rsidRPr="00656286" w:rsidRDefault="007B5862" w:rsidP="00A20AF1">
            <w:pPr>
              <w:rPr>
                <w:color w:val="C00000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x</w:t>
            </w:r>
          </w:p>
        </w:tc>
      </w:tr>
      <w:tr w:rsidR="007B5862" w:rsidRPr="00656286" w14:paraId="11A19B43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A00D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CF075" w14:textId="514D00C6" w:rsidR="007B5862" w:rsidRPr="006A0875" w:rsidRDefault="006A0875" w:rsidP="006A0875">
            <w:pPr>
              <w:rPr>
                <w:rFonts w:eastAsiaTheme="minorHAnsi"/>
                <w:sz w:val="20"/>
                <w:szCs w:val="20"/>
              </w:rPr>
            </w:pPr>
            <w:r w:rsidRPr="006A0875">
              <w:rPr>
                <w:rFonts w:eastAsiaTheme="minorHAnsi"/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7B5862" w:rsidRPr="00656286" w14:paraId="2FAB1F73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E1C3F" w14:textId="1E948728" w:rsidR="007B5862" w:rsidRPr="00325EAB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A</w:t>
            </w:r>
            <w:r>
              <w:rPr>
                <w:color w:val="000000" w:themeColor="text1"/>
                <w:sz w:val="20"/>
                <w:szCs w:val="20"/>
              </w:rPr>
              <w:t>. fibrillation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EA4F5" w14:textId="77777777" w:rsidR="007B5862" w:rsidRPr="00325EAB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>I48.x</w:t>
            </w:r>
          </w:p>
        </w:tc>
      </w:tr>
      <w:tr w:rsidR="007B5862" w:rsidRPr="00656286" w14:paraId="09DF2539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24D74" w14:textId="4C2B9FFE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6A0875"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art failur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22A57" w14:textId="6D47A06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50.x</w:t>
            </w:r>
          </w:p>
        </w:tc>
      </w:tr>
      <w:tr w:rsidR="007B5862" w:rsidRPr="00656286" w14:paraId="07DB1639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B879" w14:textId="77777777" w:rsidR="007B5862" w:rsidRPr="00656286" w:rsidRDefault="007B5862" w:rsidP="00A20AF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8DFB6" w14:textId="15CF8AE0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N18.x, N</w:t>
            </w:r>
            <w:r>
              <w:rPr>
                <w:rFonts w:eastAsiaTheme="minorHAnsi"/>
                <w:sz w:val="20"/>
                <w:szCs w:val="20"/>
              </w:rPr>
              <w:t>1</w:t>
            </w:r>
            <w:r w:rsidRPr="00656286">
              <w:rPr>
                <w:rFonts w:eastAsiaTheme="minorHAnsi"/>
                <w:sz w:val="20"/>
                <w:szCs w:val="20"/>
              </w:rPr>
              <w:t>9.x</w:t>
            </w:r>
          </w:p>
        </w:tc>
      </w:tr>
      <w:tr w:rsidR="007B5862" w:rsidRPr="00656286" w14:paraId="4C060FFD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038A8" w14:textId="77777777" w:rsidR="007B5862" w:rsidRPr="00325EAB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   Dialysis dependent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A8ED2" w14:textId="34526DA1" w:rsidR="007B5862" w:rsidRPr="00D85A07" w:rsidRDefault="00D85A07" w:rsidP="00D85A07">
            <w:pPr>
              <w:rPr>
                <w:sz w:val="20"/>
                <w:szCs w:val="20"/>
              </w:rPr>
            </w:pPr>
            <w:r w:rsidRPr="00D85A07">
              <w:rPr>
                <w:sz w:val="20"/>
                <w:szCs w:val="20"/>
              </w:rPr>
              <w:t>Z992</w:t>
            </w:r>
            <w:r>
              <w:rPr>
                <w:sz w:val="20"/>
                <w:szCs w:val="20"/>
              </w:rPr>
              <w:t xml:space="preserve">, </w:t>
            </w:r>
            <w:r w:rsidRPr="00D85A07">
              <w:rPr>
                <w:sz w:val="20"/>
                <w:szCs w:val="20"/>
              </w:rPr>
              <w:t>Z9115</w:t>
            </w:r>
            <w:r>
              <w:rPr>
                <w:sz w:val="20"/>
                <w:szCs w:val="20"/>
              </w:rPr>
              <w:t xml:space="preserve">, </w:t>
            </w:r>
            <w:r w:rsidRPr="00D85A07">
              <w:rPr>
                <w:sz w:val="20"/>
                <w:szCs w:val="20"/>
              </w:rPr>
              <w:t>Z4901</w:t>
            </w:r>
            <w:r>
              <w:rPr>
                <w:sz w:val="20"/>
                <w:szCs w:val="20"/>
              </w:rPr>
              <w:t>,</w:t>
            </w:r>
            <w:r w:rsidRPr="00D85A07">
              <w:rPr>
                <w:sz w:val="20"/>
                <w:szCs w:val="20"/>
              </w:rPr>
              <w:t xml:space="preserve"> Z490</w:t>
            </w:r>
            <w:r>
              <w:rPr>
                <w:sz w:val="20"/>
                <w:szCs w:val="20"/>
              </w:rPr>
              <w:t xml:space="preserve">2, </w:t>
            </w:r>
            <w:r w:rsidRPr="00D85A07">
              <w:rPr>
                <w:sz w:val="20"/>
                <w:szCs w:val="20"/>
              </w:rPr>
              <w:t>Z4931</w:t>
            </w:r>
            <w:r>
              <w:rPr>
                <w:sz w:val="20"/>
                <w:szCs w:val="20"/>
              </w:rPr>
              <w:t xml:space="preserve">, </w:t>
            </w:r>
            <w:r w:rsidRPr="00D85A07">
              <w:rPr>
                <w:sz w:val="20"/>
                <w:szCs w:val="20"/>
              </w:rPr>
              <w:t>Z4932</w:t>
            </w:r>
          </w:p>
        </w:tc>
      </w:tr>
      <w:tr w:rsidR="007B5862" w:rsidRPr="00656286" w14:paraId="17B4A203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46F0" w14:textId="77777777" w:rsidR="007B5862" w:rsidRPr="00656286" w:rsidRDefault="007B5862" w:rsidP="00A20AF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E197C" w14:textId="529FB3B4" w:rsidR="007B5862" w:rsidRPr="00A0548B" w:rsidRDefault="007B5862" w:rsidP="00A20AF1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B18.x,</w:t>
            </w:r>
            <w:r w:rsidR="00A0548B">
              <w:rPr>
                <w:rFonts w:eastAsiaTheme="minorHAnsi"/>
                <w:sz w:val="20"/>
                <w:szCs w:val="20"/>
              </w:rPr>
              <w:t xml:space="preserve"> B19.x, </w:t>
            </w:r>
            <w:r w:rsidR="00A0548B" w:rsidRPr="00A0548B">
              <w:rPr>
                <w:rFonts w:eastAsiaTheme="minorHAnsi"/>
                <w:sz w:val="20"/>
                <w:szCs w:val="20"/>
              </w:rPr>
              <w:t>Z944</w:t>
            </w:r>
            <w:r w:rsidR="00A0548B">
              <w:rPr>
                <w:rFonts w:eastAsiaTheme="minorHAnsi"/>
                <w:sz w:val="20"/>
                <w:szCs w:val="20"/>
              </w:rPr>
              <w:t xml:space="preserve">, </w:t>
            </w:r>
            <w:r w:rsidR="00A0548B" w:rsidRPr="00A0548B">
              <w:rPr>
                <w:rFonts w:eastAsiaTheme="minorHAnsi"/>
                <w:sz w:val="20"/>
                <w:szCs w:val="20"/>
              </w:rPr>
              <w:t>K9182</w:t>
            </w:r>
            <w:r w:rsidR="00A0548B">
              <w:rPr>
                <w:rFonts w:eastAsiaTheme="minorHAnsi"/>
                <w:sz w:val="20"/>
                <w:szCs w:val="20"/>
              </w:rPr>
              <w:t>,</w:t>
            </w:r>
            <w:r w:rsidRPr="00656286">
              <w:rPr>
                <w:rFonts w:eastAsiaTheme="minorHAnsi"/>
                <w:sz w:val="20"/>
                <w:szCs w:val="20"/>
              </w:rPr>
              <w:t xml:space="preserve"> K70.x, K71.1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 xml:space="preserve">K71.3-K71.5, K71.7, K72.x-K74.x, K76.0, K76.2-K76.9. </w:t>
            </w:r>
          </w:p>
        </w:tc>
      </w:tr>
      <w:tr w:rsidR="007B5862" w:rsidRPr="00656286" w14:paraId="59AC188B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F927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DF927" w14:textId="37AEA52C" w:rsidR="007B5862" w:rsidRPr="00346808" w:rsidRDefault="00346808" w:rsidP="00A20AF1">
            <w:pPr>
              <w:rPr>
                <w:rFonts w:eastAsiaTheme="minorHAnsi"/>
                <w:sz w:val="20"/>
                <w:szCs w:val="20"/>
              </w:rPr>
            </w:pPr>
            <w:r w:rsidRPr="00346808">
              <w:rPr>
                <w:rFonts w:eastAsiaTheme="minorHAnsi"/>
                <w:sz w:val="20"/>
                <w:szCs w:val="20"/>
              </w:rPr>
              <w:t xml:space="preserve">I27.8, 127.9, J40.x-J47.x, J60.x-J67.x, J68.4, J70.1, J70.3 </w:t>
            </w:r>
          </w:p>
        </w:tc>
      </w:tr>
      <w:tr w:rsidR="007B5862" w:rsidRPr="00656286" w14:paraId="5EB999A1" w14:textId="77777777" w:rsidTr="00A20AF1">
        <w:trPr>
          <w:trHeight w:val="62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F971E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518EA" w14:textId="77777777" w:rsidR="007B5862" w:rsidRPr="007F3520" w:rsidRDefault="007B5862" w:rsidP="00A20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D65-D68.x, D69.1, D69.3-D69.6</w:t>
            </w:r>
          </w:p>
        </w:tc>
      </w:tr>
      <w:tr w:rsidR="007B5862" w:rsidRPr="00656286" w14:paraId="063768E7" w14:textId="77777777" w:rsidTr="00A20AF1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A06A" w14:textId="61C9AD9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346808">
              <w:rPr>
                <w:color w:val="000000" w:themeColor="text1"/>
                <w:sz w:val="20"/>
                <w:szCs w:val="20"/>
              </w:rPr>
              <w:t>Malignancy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BDB5" w14:textId="77777777" w:rsidR="007B5862" w:rsidRPr="00656286" w:rsidRDefault="007B5862" w:rsidP="00A20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C0x.x, C1x.x, C2x.x, C30.x, C31.x, C32.x, C33.x, C34.x, C37.x, C38.x, C39.x, C40.x, C41.x, C43.x, C45.x, C46.x, C47.x, C48.x, C49.x, C50, C51-58.x, C60-63.x, C76.x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C80.1, C81.x, C82.x, C83.x, C84.x, C85.x, C88.x, C9x.x</w:t>
            </w:r>
          </w:p>
        </w:tc>
      </w:tr>
      <w:tr w:rsidR="00346808" w:rsidRPr="00656286" w14:paraId="4A522520" w14:textId="77777777" w:rsidTr="00A20AF1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5E0D2" w14:textId="79A49E2A" w:rsidR="00346808" w:rsidRPr="00656286" w:rsidRDefault="00346808" w:rsidP="00A20AF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EB713" w14:textId="568611C5" w:rsidR="00346808" w:rsidRPr="00656286" w:rsidRDefault="00C04374" w:rsidP="00A20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C04374">
              <w:rPr>
                <w:rFonts w:eastAsiaTheme="minorHAnsi"/>
                <w:sz w:val="20"/>
                <w:szCs w:val="20"/>
              </w:rPr>
              <w:t>D50x, D51x, D52x, D53x, D630, D631, D638, D649</w:t>
            </w:r>
          </w:p>
        </w:tc>
      </w:tr>
      <w:tr w:rsidR="00346808" w:rsidRPr="00656286" w14:paraId="455E0353" w14:textId="77777777" w:rsidTr="00A20AF1">
        <w:trPr>
          <w:trHeight w:val="61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496F0" w14:textId="7CA50861" w:rsidR="00346808" w:rsidRDefault="00346808" w:rsidP="00A20AF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F571E" w14:textId="3C8826BD" w:rsidR="00346808" w:rsidRPr="00656286" w:rsidRDefault="00515548" w:rsidP="00A20AF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515548">
              <w:rPr>
                <w:rFonts w:eastAsiaTheme="minorHAnsi"/>
                <w:sz w:val="20"/>
                <w:szCs w:val="20"/>
              </w:rPr>
              <w:t>E00.x-E03.x, E89.0</w:t>
            </w:r>
          </w:p>
        </w:tc>
      </w:tr>
      <w:tr w:rsidR="007B5862" w:rsidRPr="00656286" w14:paraId="57AE0506" w14:textId="77777777" w:rsidTr="00A20AF1">
        <w:trPr>
          <w:trHeight w:val="55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98C75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</w:tr>
      <w:tr w:rsidR="007B5862" w:rsidRPr="00656286" w14:paraId="58380080" w14:textId="77777777" w:rsidTr="00A20AF1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8A94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8209E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2</w:t>
            </w:r>
          </w:p>
        </w:tc>
      </w:tr>
      <w:tr w:rsidR="007B5862" w:rsidRPr="00656286" w14:paraId="7816AEF5" w14:textId="77777777" w:rsidTr="00A20AF1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803B1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Stroke/TIA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28B4B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86.73</w:t>
            </w:r>
          </w:p>
        </w:tc>
      </w:tr>
      <w:tr w:rsidR="007B5862" w:rsidRPr="00656286" w14:paraId="6D927269" w14:textId="77777777" w:rsidTr="00A20AF1">
        <w:trPr>
          <w:trHeight w:val="55"/>
        </w:trPr>
        <w:tc>
          <w:tcPr>
            <w:tcW w:w="2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BD2F3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CI  </w:t>
            </w:r>
          </w:p>
        </w:tc>
        <w:tc>
          <w:tcPr>
            <w:tcW w:w="6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874B8" w14:textId="77777777" w:rsidR="007B5862" w:rsidRPr="00656286" w:rsidRDefault="007B5862" w:rsidP="00A20AF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8.61, Z95.5</w:t>
            </w:r>
          </w:p>
        </w:tc>
      </w:tr>
    </w:tbl>
    <w:p w14:paraId="44FC64EF" w14:textId="77777777" w:rsidR="007B5862" w:rsidRPr="00A7342D" w:rsidRDefault="007B5862" w:rsidP="007B5862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10" w:tblpY="168"/>
        <w:tblW w:w="9265" w:type="dxa"/>
        <w:tblLook w:val="04A0" w:firstRow="1" w:lastRow="0" w:firstColumn="1" w:lastColumn="0" w:noHBand="0" w:noVBand="1"/>
      </w:tblPr>
      <w:tblGrid>
        <w:gridCol w:w="2785"/>
        <w:gridCol w:w="6480"/>
      </w:tblGrid>
      <w:tr w:rsidR="009D322F" w:rsidRPr="002E466E" w14:paraId="6D10D246" w14:textId="77777777" w:rsidTr="00EF6100">
        <w:trPr>
          <w:trHeight w:val="35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35C3F5" w14:textId="77777777" w:rsidR="009D322F" w:rsidRPr="002E466E" w:rsidRDefault="009D322F" w:rsidP="00EF61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In-hospital outcome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AB921A" w14:textId="77777777" w:rsidR="009D322F" w:rsidRPr="002E466E" w:rsidRDefault="009D322F" w:rsidP="00EF610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 xml:space="preserve">ICD-10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CM/PCS </w:t>
            </w: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9D322F" w:rsidRPr="002E466E" w14:paraId="28161F39" w14:textId="77777777" w:rsidTr="00EF6100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B7AC" w14:textId="77777777" w:rsidR="009D322F" w:rsidRPr="002E466E" w:rsidRDefault="009D322F" w:rsidP="00EF6100">
            <w:pPr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Cardi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ovascular complications</w:t>
            </w:r>
          </w:p>
        </w:tc>
      </w:tr>
      <w:tr w:rsidR="009D322F" w:rsidRPr="002E466E" w14:paraId="78DDE6D6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88A19" w14:textId="77777777" w:rsidR="009D322F" w:rsidRPr="002E466E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diogenic Shock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CA5C" w14:textId="77777777" w:rsidR="009D322F" w:rsidRPr="00F54EB6" w:rsidRDefault="009D322F" w:rsidP="00EF6100">
            <w:pPr>
              <w:rPr>
                <w:sz w:val="20"/>
                <w:szCs w:val="20"/>
              </w:rPr>
            </w:pPr>
            <w:r w:rsidRPr="006A49A8">
              <w:rPr>
                <w:sz w:val="20"/>
                <w:szCs w:val="20"/>
              </w:rPr>
              <w:t>R570</w:t>
            </w:r>
          </w:p>
        </w:tc>
      </w:tr>
      <w:tr w:rsidR="009D322F" w:rsidRPr="002E466E" w14:paraId="65D17BA9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A184" w14:textId="77777777" w:rsidR="009D322F" w:rsidRPr="002E466E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ost-procedural Shock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35DE" w14:textId="77777777" w:rsidR="009D322F" w:rsidRPr="00F54EB6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 w:rsidRPr="0063225F">
              <w:rPr>
                <w:color w:val="000000" w:themeColor="text1"/>
                <w:sz w:val="20"/>
                <w:szCs w:val="20"/>
              </w:rPr>
              <w:t>T8110XA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63225F">
              <w:rPr>
                <w:color w:val="000000" w:themeColor="text1"/>
                <w:sz w:val="20"/>
                <w:szCs w:val="20"/>
              </w:rPr>
              <w:t>T8111</w:t>
            </w:r>
            <w:proofErr w:type="gramStart"/>
            <w:r w:rsidRPr="0063225F">
              <w:rPr>
                <w:color w:val="000000" w:themeColor="text1"/>
                <w:sz w:val="20"/>
                <w:szCs w:val="20"/>
              </w:rPr>
              <w:t>X</w:t>
            </w:r>
            <w:r>
              <w:rPr>
                <w:color w:val="000000" w:themeColor="text1"/>
                <w:sz w:val="20"/>
                <w:szCs w:val="20"/>
              </w:rPr>
              <w:t>A,,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3225F">
              <w:rPr>
                <w:color w:val="000000" w:themeColor="text1"/>
                <w:sz w:val="20"/>
                <w:szCs w:val="20"/>
              </w:rPr>
              <w:t>T8119XA</w:t>
            </w:r>
          </w:p>
        </w:tc>
      </w:tr>
      <w:tr w:rsidR="009D322F" w:rsidRPr="002E466E" w14:paraId="3C40F72C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1DF88" w14:textId="77777777" w:rsidR="009D322F" w:rsidRPr="002E466E" w:rsidRDefault="009D322F" w:rsidP="00EF61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935C8" w14:textId="77777777" w:rsidR="009D322F" w:rsidRPr="00F54EB6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 w:rsidRPr="00F54EB6">
              <w:rPr>
                <w:rFonts w:eastAsia="Calibri"/>
                <w:color w:val="000000" w:themeColor="text1"/>
                <w:sz w:val="20"/>
                <w:szCs w:val="20"/>
              </w:rPr>
              <w:t>I4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x</w:t>
            </w:r>
          </w:p>
        </w:tc>
      </w:tr>
      <w:tr w:rsidR="009D322F" w:rsidRPr="002E466E" w14:paraId="036434A7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731B2" w14:textId="77777777" w:rsidR="009D322F" w:rsidRPr="002E466E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Ventricular arrythmia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A4F61" w14:textId="77777777" w:rsidR="009D322F" w:rsidRPr="00F54EB6" w:rsidRDefault="009D322F" w:rsidP="00EF6100">
            <w:pPr>
              <w:rPr>
                <w:sz w:val="20"/>
                <w:szCs w:val="20"/>
              </w:rPr>
            </w:pPr>
            <w:r w:rsidRPr="006A49A8">
              <w:rPr>
                <w:sz w:val="20"/>
                <w:szCs w:val="20"/>
              </w:rPr>
              <w:t>I4901</w:t>
            </w:r>
            <w:r>
              <w:rPr>
                <w:sz w:val="20"/>
                <w:szCs w:val="20"/>
              </w:rPr>
              <w:t xml:space="preserve">, </w:t>
            </w:r>
            <w:r w:rsidRPr="006A49A8">
              <w:rPr>
                <w:sz w:val="20"/>
                <w:szCs w:val="20"/>
              </w:rPr>
              <w:t>I4902</w:t>
            </w:r>
            <w:r>
              <w:rPr>
                <w:sz w:val="20"/>
                <w:szCs w:val="20"/>
              </w:rPr>
              <w:t xml:space="preserve">, </w:t>
            </w:r>
            <w:r w:rsidRPr="006A49A8">
              <w:rPr>
                <w:sz w:val="20"/>
                <w:szCs w:val="20"/>
              </w:rPr>
              <w:t>I472</w:t>
            </w:r>
          </w:p>
        </w:tc>
      </w:tr>
      <w:tr w:rsidR="009D322F" w:rsidRPr="002E466E" w14:paraId="7C7D1CB7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49A2C" w14:textId="77777777" w:rsidR="009D322F" w:rsidRDefault="009D322F" w:rsidP="00EF61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opressor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B69F9" w14:textId="77777777" w:rsidR="009D322F" w:rsidRPr="006A49A8" w:rsidRDefault="009D322F" w:rsidP="00EF6100">
            <w:pPr>
              <w:rPr>
                <w:sz w:val="20"/>
                <w:szCs w:val="20"/>
              </w:rPr>
            </w:pP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30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33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40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43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50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53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60X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F54EB6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3E063XZ</w:t>
            </w:r>
          </w:p>
        </w:tc>
      </w:tr>
      <w:tr w:rsidR="009D322F" w:rsidRPr="002E466E" w14:paraId="79CDC2F5" w14:textId="77777777" w:rsidTr="00EF6100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39F93" w14:textId="77777777" w:rsidR="009D322F" w:rsidRPr="00A47F04" w:rsidRDefault="009D322F" w:rsidP="00EF6100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Other complications</w:t>
            </w:r>
          </w:p>
        </w:tc>
      </w:tr>
      <w:tr w:rsidR="009D322F" w:rsidRPr="002E466E" w14:paraId="6ED453F1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3B2B" w14:textId="77777777" w:rsidR="009D322F" w:rsidRPr="00C31D58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cute respiratory failu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DEBA" w14:textId="77777777" w:rsidR="009D322F" w:rsidRPr="00EF3151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 w:rsidRPr="004E5891">
              <w:rPr>
                <w:color w:val="000000" w:themeColor="text1"/>
                <w:sz w:val="20"/>
                <w:szCs w:val="20"/>
              </w:rPr>
              <w:t>J962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2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2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8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0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0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02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9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>J969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E5891">
              <w:rPr>
                <w:color w:val="000000" w:themeColor="text1"/>
                <w:sz w:val="20"/>
                <w:szCs w:val="20"/>
              </w:rPr>
              <w:t xml:space="preserve">J9692 </w:t>
            </w:r>
          </w:p>
        </w:tc>
      </w:tr>
      <w:tr w:rsidR="009D322F" w:rsidRPr="002E466E" w14:paraId="01CF1181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449A" w14:textId="77777777" w:rsidR="009D322F" w:rsidRPr="005B74AC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B21E" w14:textId="77777777" w:rsidR="009D322F" w:rsidRPr="005B74AC" w:rsidRDefault="009D322F" w:rsidP="00EF610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F3151">
              <w:rPr>
                <w:color w:val="000000" w:themeColor="text1"/>
                <w:sz w:val="20"/>
                <w:szCs w:val="20"/>
              </w:rPr>
              <w:t>N17.x, N99</w:t>
            </w:r>
            <w:r w:rsidRPr="00C31D58"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9D322F" w:rsidRPr="002E466E" w14:paraId="40DCC051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24DA" w14:textId="77777777" w:rsidR="009D322F" w:rsidRPr="00C31D58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cute Liver injury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B8BC" w14:textId="77777777" w:rsidR="009D322F" w:rsidRPr="00EF3151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 w:rsidRPr="00484898">
              <w:rPr>
                <w:color w:val="000000" w:themeColor="text1"/>
                <w:sz w:val="20"/>
                <w:szCs w:val="20"/>
              </w:rPr>
              <w:t>K7200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84898">
              <w:rPr>
                <w:color w:val="000000" w:themeColor="text1"/>
                <w:sz w:val="20"/>
                <w:szCs w:val="20"/>
              </w:rPr>
              <w:t>K7201</w:t>
            </w:r>
          </w:p>
        </w:tc>
      </w:tr>
      <w:tr w:rsidR="009D322F" w:rsidRPr="002E466E" w14:paraId="5B0BB488" w14:textId="77777777" w:rsidTr="00EF610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39A8" w14:textId="4E9C487E" w:rsidR="009D322F" w:rsidRDefault="009D322F" w:rsidP="00EF6100">
            <w:pPr>
              <w:rPr>
                <w:color w:val="000000" w:themeColor="text1"/>
                <w:sz w:val="20"/>
                <w:szCs w:val="20"/>
              </w:rPr>
            </w:pPr>
            <w:r w:rsidRPr="0035134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C948" w14:textId="77777777" w:rsidR="009D322F" w:rsidRPr="00484898" w:rsidRDefault="009D322F" w:rsidP="00EF610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D322F" w:rsidRPr="002E466E" w14:paraId="4F5F56B6" w14:textId="77777777" w:rsidTr="00FF1E9A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3FFE1" w14:textId="268E5428" w:rsidR="009D322F" w:rsidRDefault="009D322F" w:rsidP="009D322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mpella</w:t>
            </w:r>
            <w:proofErr w:type="spellEnd"/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C4E94" w14:textId="3D3F5255" w:rsidR="009D322F" w:rsidRPr="00484898" w:rsidRDefault="009D322F" w:rsidP="009D322F">
            <w:pPr>
              <w:rPr>
                <w:color w:val="000000" w:themeColor="text1"/>
                <w:sz w:val="20"/>
                <w:szCs w:val="20"/>
              </w:rPr>
            </w:pPr>
            <w:r w:rsidRPr="00E40F07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11D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E40F07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2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D,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02HA3R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3R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4R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4RZ</w:t>
            </w:r>
          </w:p>
        </w:tc>
      </w:tr>
      <w:tr w:rsidR="009D322F" w:rsidRPr="002E466E" w14:paraId="56FD661B" w14:textId="77777777" w:rsidTr="00FF1E9A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54FA" w14:textId="41464B83" w:rsidR="009D322F" w:rsidRDefault="009D322F" w:rsidP="009D322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BIVED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BB14A" w14:textId="40CBC91D" w:rsidR="009D322F" w:rsidRPr="00484898" w:rsidRDefault="009D322F" w:rsidP="009D322F">
            <w:pPr>
              <w:rPr>
                <w:color w:val="000000" w:themeColor="text1"/>
                <w:sz w:val="20"/>
                <w:szCs w:val="20"/>
              </w:rPr>
            </w:pP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0</w:t>
            </w:r>
            <w:proofErr w:type="gramStart"/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Q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,</w:t>
            </w:r>
            <w:proofErr w:type="gramEnd"/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0RJ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0RS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0R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3Q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3RJ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, 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2HA4Q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C519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02HA4RJ</w:t>
            </w:r>
          </w:p>
        </w:tc>
      </w:tr>
      <w:tr w:rsidR="009D322F" w:rsidRPr="002E466E" w14:paraId="09EF8E82" w14:textId="77777777" w:rsidTr="00FF1E9A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5377E" w14:textId="463ABB43" w:rsidR="009D322F" w:rsidRDefault="009D322F" w:rsidP="009D322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IABP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EA8D3" w14:textId="562ECF5B" w:rsidR="009D322F" w:rsidRPr="002C5191" w:rsidRDefault="009D322F" w:rsidP="009D322F">
            <w:pP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5134B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110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35134B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115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35134B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 5A02116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35134B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21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0, </w:t>
            </w:r>
            <w:r w:rsidRPr="0035134B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215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35134B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2216</w:t>
            </w:r>
          </w:p>
        </w:tc>
      </w:tr>
      <w:tr w:rsidR="009D322F" w:rsidRPr="002E466E" w14:paraId="54AFEA5C" w14:textId="77777777" w:rsidTr="00FF1E9A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95129" w14:textId="7BBEBFDB" w:rsidR="009D322F" w:rsidRDefault="009D322F" w:rsidP="009D322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ECMO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516F" w14:textId="5FD33F19" w:rsidR="009D322F" w:rsidRPr="0035134B" w:rsidRDefault="009D322F" w:rsidP="009D322F">
            <w:pP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A273E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0920Z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A273E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15223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A273E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1522F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A273E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1522G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8A273E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A1522H</w:t>
            </w:r>
          </w:p>
        </w:tc>
      </w:tr>
    </w:tbl>
    <w:p w14:paraId="3778B3E0" w14:textId="77777777" w:rsidR="007B5862" w:rsidRDefault="007B5862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EE08A48" w14:textId="46FB83BD" w:rsidR="007B5862" w:rsidRDefault="007B5862" w:rsidP="007B5862">
      <w:pPr>
        <w:pStyle w:val="Heading1"/>
        <w:rPr>
          <w:sz w:val="20"/>
          <w:szCs w:val="20"/>
        </w:rPr>
      </w:pPr>
    </w:p>
    <w:p w14:paraId="39F9B7E3" w14:textId="5525F3A0" w:rsidR="002C5191" w:rsidRDefault="002C5191" w:rsidP="007B5862">
      <w:pPr>
        <w:pStyle w:val="Heading1"/>
        <w:rPr>
          <w:sz w:val="20"/>
          <w:szCs w:val="20"/>
        </w:rPr>
      </w:pPr>
    </w:p>
    <w:p w14:paraId="1A612FF1" w14:textId="77777777" w:rsidR="006229F3" w:rsidRDefault="006229F3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89DEA0E" w14:textId="7D28EA35" w:rsidR="00674A64" w:rsidRDefault="00674A64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5ADEC44" w14:textId="77777777" w:rsidR="00674A64" w:rsidRDefault="00674A64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B14E23A" w14:textId="3B377F5F" w:rsidR="005C7225" w:rsidRDefault="005C7225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B1E311B" w14:textId="304ED198" w:rsidR="005C7225" w:rsidRDefault="005C7225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ACB8690" w14:textId="4CF6340E" w:rsidR="005C7225" w:rsidRDefault="005C7225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4737035" w14:textId="63952559" w:rsidR="005C7225" w:rsidRDefault="005C7225" w:rsidP="007B586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0920E814" w14:textId="2836E013" w:rsidR="007B5862" w:rsidRDefault="00FF4DC9" w:rsidP="00701D36">
      <w:pPr>
        <w:rPr>
          <w:rFonts w:ascii="Times" w:hAnsi="Times"/>
          <w:color w:val="000000" w:themeColor="text1"/>
        </w:rPr>
      </w:pPr>
      <w:r>
        <w:rPr>
          <w:b/>
          <w:sz w:val="20"/>
          <w:szCs w:val="20"/>
        </w:rPr>
        <w:br w:type="page"/>
      </w:r>
    </w:p>
    <w:p w14:paraId="4E73F1C0" w14:textId="77777777" w:rsidR="007B5862" w:rsidRDefault="007B5862" w:rsidP="007B586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10E2C37" w14:textId="77777777" w:rsidR="007B5862" w:rsidRDefault="007B5862" w:rsidP="007B586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C30F2D" w14:textId="77777777" w:rsidR="007B5862" w:rsidRDefault="007B5862" w:rsidP="007B586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129F8FC" w14:textId="77777777" w:rsidR="007B5862" w:rsidRDefault="007B5862" w:rsidP="007B586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439A95B" w14:textId="77777777" w:rsidR="007B5862" w:rsidRPr="007B5862" w:rsidRDefault="007B5862">
      <w:pPr>
        <w:rPr>
          <w:b/>
          <w:bCs/>
        </w:rPr>
      </w:pPr>
    </w:p>
    <w:sectPr w:rsidR="007B5862" w:rsidRPr="007B5862" w:rsidSect="00543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862"/>
    <w:rsid w:val="0001528D"/>
    <w:rsid w:val="00016A86"/>
    <w:rsid w:val="000225C6"/>
    <w:rsid w:val="0002685D"/>
    <w:rsid w:val="001B5917"/>
    <w:rsid w:val="002341E6"/>
    <w:rsid w:val="002C5191"/>
    <w:rsid w:val="002C5D9B"/>
    <w:rsid w:val="00340BA1"/>
    <w:rsid w:val="00346808"/>
    <w:rsid w:val="0035134B"/>
    <w:rsid w:val="0039631D"/>
    <w:rsid w:val="003E5D27"/>
    <w:rsid w:val="0048470A"/>
    <w:rsid w:val="00484898"/>
    <w:rsid w:val="00486A4D"/>
    <w:rsid w:val="004E5891"/>
    <w:rsid w:val="005005CA"/>
    <w:rsid w:val="00515548"/>
    <w:rsid w:val="00543BC6"/>
    <w:rsid w:val="005C7225"/>
    <w:rsid w:val="0061076B"/>
    <w:rsid w:val="006229F3"/>
    <w:rsid w:val="0063225F"/>
    <w:rsid w:val="00674A64"/>
    <w:rsid w:val="006A0875"/>
    <w:rsid w:val="006A49A8"/>
    <w:rsid w:val="006B5891"/>
    <w:rsid w:val="00701D36"/>
    <w:rsid w:val="00720A6A"/>
    <w:rsid w:val="007B5862"/>
    <w:rsid w:val="007E1DE1"/>
    <w:rsid w:val="00801A40"/>
    <w:rsid w:val="008208E6"/>
    <w:rsid w:val="00847ABC"/>
    <w:rsid w:val="0086675A"/>
    <w:rsid w:val="008A273E"/>
    <w:rsid w:val="008A3093"/>
    <w:rsid w:val="008C2230"/>
    <w:rsid w:val="008F23B5"/>
    <w:rsid w:val="009063CD"/>
    <w:rsid w:val="009277BB"/>
    <w:rsid w:val="0096662F"/>
    <w:rsid w:val="00971F60"/>
    <w:rsid w:val="009D322F"/>
    <w:rsid w:val="009D6590"/>
    <w:rsid w:val="009E527A"/>
    <w:rsid w:val="00A0545E"/>
    <w:rsid w:val="00A0548B"/>
    <w:rsid w:val="00A25DDB"/>
    <w:rsid w:val="00B02FCD"/>
    <w:rsid w:val="00B35622"/>
    <w:rsid w:val="00B55982"/>
    <w:rsid w:val="00BC2FD3"/>
    <w:rsid w:val="00C04374"/>
    <w:rsid w:val="00C31D08"/>
    <w:rsid w:val="00D237F8"/>
    <w:rsid w:val="00D80953"/>
    <w:rsid w:val="00D85A07"/>
    <w:rsid w:val="00E40F07"/>
    <w:rsid w:val="00E97EDC"/>
    <w:rsid w:val="00EA3483"/>
    <w:rsid w:val="00F2103C"/>
    <w:rsid w:val="00F56128"/>
    <w:rsid w:val="00F62585"/>
    <w:rsid w:val="00FF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ED7D9"/>
  <w15:chartTrackingRefBased/>
  <w15:docId w15:val="{21089925-2EC6-C348-9A35-3C69137A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86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B586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86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B58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B5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7B586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7B58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1">
    <w:name w:val="Grid Table 3 Accent 1"/>
    <w:basedOn w:val="TableNormal"/>
    <w:uiPriority w:val="48"/>
    <w:rsid w:val="007B586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F6258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2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9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Vasquez</dc:creator>
  <cp:keywords/>
  <dc:description/>
  <cp:lastModifiedBy>Moises Vasquez</cp:lastModifiedBy>
  <cp:revision>2</cp:revision>
  <dcterms:created xsi:type="dcterms:W3CDTF">2024-05-26T21:17:00Z</dcterms:created>
  <dcterms:modified xsi:type="dcterms:W3CDTF">2024-05-26T21:17:00Z</dcterms:modified>
</cp:coreProperties>
</file>